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573F5" w14:textId="3A619BDA" w:rsidR="00A5200F" w:rsidRPr="00810D33" w:rsidRDefault="00017D15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Interview </w:t>
      </w:r>
      <w:proofErr w:type="spellStart"/>
      <w:r>
        <w:rPr>
          <w:b/>
          <w:bCs/>
          <w:sz w:val="32"/>
          <w:szCs w:val="32"/>
        </w:rPr>
        <w:t>guide</w:t>
      </w:r>
      <w:proofErr w:type="spellEnd"/>
    </w:p>
    <w:p w14:paraId="163EB0DA" w14:textId="6AA7F303" w:rsidR="001E764F" w:rsidRPr="00810D33" w:rsidRDefault="001E764F">
      <w:pPr>
        <w:rPr>
          <w:b/>
          <w:bCs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560F1B" w:rsidRPr="00017D15" w14:paraId="486EE9B2" w14:textId="77777777" w:rsidTr="00560F1B">
        <w:tc>
          <w:tcPr>
            <w:tcW w:w="4528" w:type="dxa"/>
          </w:tcPr>
          <w:p w14:paraId="2485E20E" w14:textId="385481C0" w:rsidR="00560F1B" w:rsidRPr="00810D33" w:rsidRDefault="00017D15">
            <w:pPr>
              <w:rPr>
                <w:b/>
                <w:bCs/>
              </w:rPr>
            </w:pPr>
            <w:r>
              <w:rPr>
                <w:b/>
                <w:bCs/>
              </w:rPr>
              <w:t>Questions</w:t>
            </w:r>
          </w:p>
        </w:tc>
        <w:tc>
          <w:tcPr>
            <w:tcW w:w="4528" w:type="dxa"/>
          </w:tcPr>
          <w:p w14:paraId="3F3DFF10" w14:textId="4E13934F" w:rsidR="00560F1B" w:rsidRPr="00017D15" w:rsidRDefault="00017D15">
            <w:pPr>
              <w:rPr>
                <w:b/>
                <w:bCs/>
                <w:lang w:val="en-US"/>
              </w:rPr>
            </w:pPr>
            <w:r w:rsidRPr="00017D15">
              <w:rPr>
                <w:b/>
                <w:bCs/>
                <w:lang w:val="en-US"/>
              </w:rPr>
              <w:t>Additional questions if topic not covered</w:t>
            </w:r>
            <w:r w:rsidR="00810D33" w:rsidRPr="00017D15">
              <w:rPr>
                <w:b/>
                <w:bCs/>
                <w:lang w:val="en-US"/>
              </w:rPr>
              <w:t xml:space="preserve"> </w:t>
            </w:r>
          </w:p>
        </w:tc>
      </w:tr>
      <w:tr w:rsidR="00560F1B" w:rsidRPr="00017D15" w14:paraId="3B1493EC" w14:textId="77777777" w:rsidTr="00560F1B">
        <w:tc>
          <w:tcPr>
            <w:tcW w:w="4528" w:type="dxa"/>
          </w:tcPr>
          <w:p w14:paraId="6208262E" w14:textId="238B8782" w:rsidR="00560F1B" w:rsidRPr="00017D15" w:rsidRDefault="00017D15" w:rsidP="00810D33">
            <w:pPr>
              <w:rPr>
                <w:lang w:val="en-US"/>
              </w:rPr>
            </w:pPr>
            <w:r w:rsidRPr="00017D15">
              <w:rPr>
                <w:lang w:val="en-US"/>
              </w:rPr>
              <w:t>You suffer from Parkinson's disease, has the disease or its effects ever made you feel unsafe?</w:t>
            </w:r>
          </w:p>
        </w:tc>
        <w:tc>
          <w:tcPr>
            <w:tcW w:w="4528" w:type="dxa"/>
          </w:tcPr>
          <w:p w14:paraId="6DADAEB7" w14:textId="3D61377F" w:rsidR="00560F1B" w:rsidRPr="00017D15" w:rsidRDefault="00017D15" w:rsidP="00810D33">
            <w:pPr>
              <w:rPr>
                <w:lang w:val="en-US"/>
              </w:rPr>
            </w:pPr>
            <w:r w:rsidRPr="00017D15">
              <w:rPr>
                <w:lang w:val="en-US"/>
              </w:rPr>
              <w:t xml:space="preserve">Have you ever felt unsafe (apart from physical effects) </w:t>
            </w:r>
            <w:proofErr w:type="gramStart"/>
            <w:r w:rsidRPr="00017D15">
              <w:rPr>
                <w:lang w:val="en-US"/>
              </w:rPr>
              <w:t>during the course of</w:t>
            </w:r>
            <w:proofErr w:type="gramEnd"/>
            <w:r w:rsidRPr="00017D15">
              <w:rPr>
                <w:lang w:val="en-US"/>
              </w:rPr>
              <w:t xml:space="preserve"> the disease because of emotional or psychological problems?</w:t>
            </w:r>
          </w:p>
        </w:tc>
      </w:tr>
      <w:tr w:rsidR="00810D33" w:rsidRPr="00017D15" w14:paraId="39BD3CDB" w14:textId="77777777" w:rsidTr="00560F1B">
        <w:tc>
          <w:tcPr>
            <w:tcW w:w="4528" w:type="dxa"/>
          </w:tcPr>
          <w:p w14:paraId="1F7B9EE0" w14:textId="25841587" w:rsidR="00810D33" w:rsidRPr="00017D15" w:rsidRDefault="00017D15" w:rsidP="00810D33">
            <w:pPr>
              <w:rPr>
                <w:lang w:val="en-US"/>
              </w:rPr>
            </w:pPr>
            <w:r w:rsidRPr="00017D15">
              <w:rPr>
                <w:lang w:val="en-US"/>
              </w:rPr>
              <w:t>From your point of view, what promotes the feeling of insecurity in patients with Parkinson's disease?</w:t>
            </w:r>
          </w:p>
        </w:tc>
        <w:tc>
          <w:tcPr>
            <w:tcW w:w="4528" w:type="dxa"/>
          </w:tcPr>
          <w:p w14:paraId="648ABE8E" w14:textId="50F889DD" w:rsidR="00810D33" w:rsidRPr="00017D15" w:rsidRDefault="00017D15" w:rsidP="00810D33">
            <w:pPr>
              <w:rPr>
                <w:lang w:val="en-US"/>
              </w:rPr>
            </w:pPr>
            <w:r w:rsidRPr="00017D15">
              <w:rPr>
                <w:lang w:val="en-US"/>
              </w:rPr>
              <w:t xml:space="preserve">Have you ever felt unsafe (apart from physical effects) </w:t>
            </w:r>
            <w:proofErr w:type="gramStart"/>
            <w:r w:rsidRPr="00017D15">
              <w:rPr>
                <w:lang w:val="en-US"/>
              </w:rPr>
              <w:t>during the course of</w:t>
            </w:r>
            <w:proofErr w:type="gramEnd"/>
            <w:r w:rsidRPr="00017D15">
              <w:rPr>
                <w:lang w:val="en-US"/>
              </w:rPr>
              <w:t xml:space="preserve"> the disease because of </w:t>
            </w:r>
            <w:r>
              <w:rPr>
                <w:lang w:val="en-US"/>
              </w:rPr>
              <w:t>spiritual or religious</w:t>
            </w:r>
            <w:r w:rsidRPr="00017D15">
              <w:rPr>
                <w:lang w:val="en-US"/>
              </w:rPr>
              <w:t xml:space="preserve"> problems?</w:t>
            </w:r>
          </w:p>
        </w:tc>
      </w:tr>
      <w:tr w:rsidR="00810D33" w:rsidRPr="00017D15" w14:paraId="07C4C2B9" w14:textId="77777777" w:rsidTr="00560F1B">
        <w:tc>
          <w:tcPr>
            <w:tcW w:w="4528" w:type="dxa"/>
          </w:tcPr>
          <w:p w14:paraId="2BD46D49" w14:textId="67AC6D52" w:rsidR="00810D33" w:rsidRPr="00017D15" w:rsidRDefault="00017D15" w:rsidP="00810D33">
            <w:pPr>
              <w:rPr>
                <w:lang w:val="en-US"/>
              </w:rPr>
            </w:pPr>
            <w:r w:rsidRPr="00017D15">
              <w:rPr>
                <w:lang w:val="en-US"/>
              </w:rPr>
              <w:t>What, on the other hand, promotes a sense of security in patients with Parkinson's</w:t>
            </w:r>
            <w:r>
              <w:rPr>
                <w:lang w:val="en-US"/>
              </w:rPr>
              <w:t xml:space="preserve"> disease</w:t>
            </w:r>
            <w:r w:rsidRPr="00017D15">
              <w:rPr>
                <w:lang w:val="en-US"/>
              </w:rPr>
              <w:t>?</w:t>
            </w:r>
          </w:p>
        </w:tc>
        <w:tc>
          <w:tcPr>
            <w:tcW w:w="4528" w:type="dxa"/>
          </w:tcPr>
          <w:p w14:paraId="0F714730" w14:textId="0EDF2A53" w:rsidR="00810D33" w:rsidRPr="00017D15" w:rsidRDefault="00017D15" w:rsidP="00810D33">
            <w:pPr>
              <w:rPr>
                <w:lang w:val="en-US"/>
              </w:rPr>
            </w:pPr>
            <w:r w:rsidRPr="00017D15">
              <w:rPr>
                <w:lang w:val="en-US"/>
              </w:rPr>
              <w:t xml:space="preserve">Have you ever felt unsafe (apart from physical effects) </w:t>
            </w:r>
            <w:proofErr w:type="gramStart"/>
            <w:r w:rsidRPr="00017D15">
              <w:rPr>
                <w:lang w:val="en-US"/>
              </w:rPr>
              <w:t>during the course of</w:t>
            </w:r>
            <w:proofErr w:type="gramEnd"/>
            <w:r w:rsidRPr="00017D15">
              <w:rPr>
                <w:lang w:val="en-US"/>
              </w:rPr>
              <w:t xml:space="preserve"> the disease because of </w:t>
            </w:r>
            <w:r>
              <w:rPr>
                <w:lang w:val="en-US"/>
              </w:rPr>
              <w:t>social</w:t>
            </w:r>
            <w:r w:rsidRPr="00017D15">
              <w:rPr>
                <w:lang w:val="en-US"/>
              </w:rPr>
              <w:t xml:space="preserve"> problems?</w:t>
            </w:r>
          </w:p>
        </w:tc>
      </w:tr>
      <w:tr w:rsidR="00810D33" w:rsidRPr="00017D15" w14:paraId="58241E10" w14:textId="77777777" w:rsidTr="00560F1B">
        <w:tc>
          <w:tcPr>
            <w:tcW w:w="4528" w:type="dxa"/>
          </w:tcPr>
          <w:p w14:paraId="226EF539" w14:textId="0B05DFC0" w:rsidR="00810D33" w:rsidRPr="00017D15" w:rsidRDefault="00017D15" w:rsidP="00810D33">
            <w:pPr>
              <w:rPr>
                <w:lang w:val="en-US"/>
              </w:rPr>
            </w:pPr>
            <w:r w:rsidRPr="00017D15">
              <w:rPr>
                <w:lang w:val="en-US"/>
              </w:rPr>
              <w:t>Did you feel so unsafe or threatened at any time in the past because of your disease so that you had to seek help from relatives or friends?</w:t>
            </w:r>
          </w:p>
        </w:tc>
        <w:tc>
          <w:tcPr>
            <w:tcW w:w="4528" w:type="dxa"/>
          </w:tcPr>
          <w:p w14:paraId="15C24029" w14:textId="2876B97E" w:rsidR="00810D33" w:rsidRPr="00017D15" w:rsidRDefault="00017D15" w:rsidP="00810D33">
            <w:pPr>
              <w:rPr>
                <w:lang w:val="en-US"/>
              </w:rPr>
            </w:pPr>
            <w:r w:rsidRPr="00017D15">
              <w:rPr>
                <w:lang w:val="en-US"/>
              </w:rPr>
              <w:t>Looking back, has treatment for P</w:t>
            </w:r>
            <w:r>
              <w:rPr>
                <w:lang w:val="en-US"/>
              </w:rPr>
              <w:t>arkinson’s disease</w:t>
            </w:r>
            <w:r w:rsidRPr="00017D15">
              <w:rPr>
                <w:lang w:val="en-US"/>
              </w:rPr>
              <w:t xml:space="preserve"> ever made you feel unsafe?</w:t>
            </w:r>
          </w:p>
        </w:tc>
      </w:tr>
      <w:tr w:rsidR="00810D33" w:rsidRPr="00633B84" w14:paraId="46E0BCF1" w14:textId="77777777" w:rsidTr="00560F1B">
        <w:tc>
          <w:tcPr>
            <w:tcW w:w="4528" w:type="dxa"/>
          </w:tcPr>
          <w:p w14:paraId="7CA23C5A" w14:textId="5F525744" w:rsidR="00810D33" w:rsidRPr="00017D15" w:rsidRDefault="00017D15" w:rsidP="00810D33">
            <w:pPr>
              <w:rPr>
                <w:lang w:val="en-US"/>
              </w:rPr>
            </w:pPr>
            <w:r w:rsidRPr="00017D15">
              <w:rPr>
                <w:lang w:val="en-US"/>
              </w:rPr>
              <w:t xml:space="preserve">Did you feel so unsafe or threatened at any time in the past because of your illness so that you had to seek professional help, </w:t>
            </w:r>
            <w:proofErr w:type="gramStart"/>
            <w:r w:rsidRPr="00017D15">
              <w:rPr>
                <w:lang w:val="en-US"/>
              </w:rPr>
              <w:t>e.g.</w:t>
            </w:r>
            <w:proofErr w:type="gramEnd"/>
            <w:r w:rsidRPr="00017D15">
              <w:rPr>
                <w:lang w:val="en-US"/>
              </w:rPr>
              <w:t xml:space="preserve"> from the nursing service, doctors or psychologists?</w:t>
            </w:r>
          </w:p>
        </w:tc>
        <w:tc>
          <w:tcPr>
            <w:tcW w:w="4528" w:type="dxa"/>
          </w:tcPr>
          <w:p w14:paraId="76F24227" w14:textId="1BA416D8" w:rsidR="00810D33" w:rsidRPr="00633B84" w:rsidRDefault="00633B84" w:rsidP="00810D33">
            <w:pPr>
              <w:rPr>
                <w:lang w:val="en-US"/>
              </w:rPr>
            </w:pPr>
            <w:r w:rsidRPr="00633B84">
              <w:rPr>
                <w:lang w:val="en-US"/>
              </w:rPr>
              <w:t>Looking back, has your care team's interaction with you ever made you feel unsafe?</w:t>
            </w:r>
          </w:p>
        </w:tc>
      </w:tr>
      <w:tr w:rsidR="00810D33" w:rsidRPr="00633B84" w14:paraId="743D5F5A" w14:textId="77777777" w:rsidTr="00560F1B">
        <w:tc>
          <w:tcPr>
            <w:tcW w:w="4528" w:type="dxa"/>
          </w:tcPr>
          <w:p w14:paraId="36BD3D3F" w14:textId="7B1835AA" w:rsidR="00810D33" w:rsidRPr="00017D15" w:rsidRDefault="00017D15" w:rsidP="00810D33">
            <w:pPr>
              <w:rPr>
                <w:lang w:val="en-US"/>
              </w:rPr>
            </w:pPr>
            <w:r w:rsidRPr="00017D15">
              <w:rPr>
                <w:lang w:val="en-US"/>
              </w:rPr>
              <w:t>Can you think of aids or measures that your care team can take to increase Parkinson's patients' sense of safety?</w:t>
            </w:r>
          </w:p>
        </w:tc>
        <w:tc>
          <w:tcPr>
            <w:tcW w:w="4528" w:type="dxa"/>
          </w:tcPr>
          <w:p w14:paraId="14E36F9C" w14:textId="701D43B0" w:rsidR="00810D33" w:rsidRPr="00633B84" w:rsidRDefault="00633B84" w:rsidP="00810D33">
            <w:pPr>
              <w:rPr>
                <w:lang w:val="en-US"/>
              </w:rPr>
            </w:pPr>
            <w:r w:rsidRPr="00633B84">
              <w:rPr>
                <w:lang w:val="en-US"/>
              </w:rPr>
              <w:t>Looking back, has your personal environment's interaction with you ever made you feel unsafe?</w:t>
            </w:r>
          </w:p>
        </w:tc>
      </w:tr>
    </w:tbl>
    <w:p w14:paraId="1EBD5344" w14:textId="6E5DB666" w:rsidR="00C93C2B" w:rsidRPr="00633B84" w:rsidRDefault="00C93C2B" w:rsidP="00C93C2B">
      <w:pPr>
        <w:rPr>
          <w:lang w:val="en-US"/>
        </w:rPr>
      </w:pPr>
    </w:p>
    <w:sectPr w:rsidR="00C93C2B" w:rsidRPr="00633B84" w:rsidSect="00A62B39">
      <w:head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18C8F" w14:textId="77777777" w:rsidR="003E24A6" w:rsidRDefault="003E24A6" w:rsidP="00EF0842">
      <w:r>
        <w:separator/>
      </w:r>
    </w:p>
  </w:endnote>
  <w:endnote w:type="continuationSeparator" w:id="0">
    <w:p w14:paraId="6D595BE8" w14:textId="77777777" w:rsidR="003E24A6" w:rsidRDefault="003E24A6" w:rsidP="00EF0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95248F" w14:textId="77777777" w:rsidR="003E24A6" w:rsidRDefault="003E24A6" w:rsidP="00EF0842">
      <w:r>
        <w:separator/>
      </w:r>
    </w:p>
  </w:footnote>
  <w:footnote w:type="continuationSeparator" w:id="0">
    <w:p w14:paraId="054C2C44" w14:textId="77777777" w:rsidR="003E24A6" w:rsidRDefault="003E24A6" w:rsidP="00EF08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2D5708" w14:textId="2D0269C1" w:rsidR="00EF0842" w:rsidRDefault="00017D15">
    <w:pPr>
      <w:pStyle w:val="Kopfzeile"/>
    </w:pPr>
    <w:r>
      <w:t xml:space="preserve">English </w:t>
    </w:r>
    <w:proofErr w:type="spellStart"/>
    <w:r>
      <w:t>translation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B6952"/>
    <w:multiLevelType w:val="hybridMultilevel"/>
    <w:tmpl w:val="05AE532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551B4D"/>
    <w:multiLevelType w:val="hybridMultilevel"/>
    <w:tmpl w:val="05AE532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5C7075"/>
    <w:multiLevelType w:val="hybridMultilevel"/>
    <w:tmpl w:val="05AE532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3137EC"/>
    <w:multiLevelType w:val="hybridMultilevel"/>
    <w:tmpl w:val="05AE532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1936D6"/>
    <w:multiLevelType w:val="hybridMultilevel"/>
    <w:tmpl w:val="05AE532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D61627"/>
    <w:multiLevelType w:val="hybridMultilevel"/>
    <w:tmpl w:val="05AE532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6A37B6"/>
    <w:multiLevelType w:val="hybridMultilevel"/>
    <w:tmpl w:val="203E4C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3583469">
    <w:abstractNumId w:val="6"/>
  </w:num>
  <w:num w:numId="2" w16cid:durableId="1669361963">
    <w:abstractNumId w:val="1"/>
  </w:num>
  <w:num w:numId="3" w16cid:durableId="1002124548">
    <w:abstractNumId w:val="2"/>
  </w:num>
  <w:num w:numId="4" w16cid:durableId="43144058">
    <w:abstractNumId w:val="3"/>
  </w:num>
  <w:num w:numId="5" w16cid:durableId="1709522258">
    <w:abstractNumId w:val="5"/>
  </w:num>
  <w:num w:numId="6" w16cid:durableId="1731609591">
    <w:abstractNumId w:val="0"/>
  </w:num>
  <w:num w:numId="7" w16cid:durableId="4135497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64F"/>
    <w:rsid w:val="000114AC"/>
    <w:rsid w:val="00017D15"/>
    <w:rsid w:val="00037BB7"/>
    <w:rsid w:val="00043B48"/>
    <w:rsid w:val="00065989"/>
    <w:rsid w:val="000735AA"/>
    <w:rsid w:val="000A11ED"/>
    <w:rsid w:val="00106271"/>
    <w:rsid w:val="00127716"/>
    <w:rsid w:val="0014040B"/>
    <w:rsid w:val="00147390"/>
    <w:rsid w:val="00150241"/>
    <w:rsid w:val="00176DE6"/>
    <w:rsid w:val="00196DD0"/>
    <w:rsid w:val="001B05A0"/>
    <w:rsid w:val="001E764F"/>
    <w:rsid w:val="00270653"/>
    <w:rsid w:val="0028173E"/>
    <w:rsid w:val="00294717"/>
    <w:rsid w:val="00295F6A"/>
    <w:rsid w:val="002D3709"/>
    <w:rsid w:val="003C2AA0"/>
    <w:rsid w:val="003E24A6"/>
    <w:rsid w:val="003E69A7"/>
    <w:rsid w:val="00400063"/>
    <w:rsid w:val="00402C43"/>
    <w:rsid w:val="0040595E"/>
    <w:rsid w:val="00426F23"/>
    <w:rsid w:val="00450BAA"/>
    <w:rsid w:val="00484E03"/>
    <w:rsid w:val="00487E30"/>
    <w:rsid w:val="00490A27"/>
    <w:rsid w:val="004B1D69"/>
    <w:rsid w:val="004B36D6"/>
    <w:rsid w:val="004C272E"/>
    <w:rsid w:val="005172E7"/>
    <w:rsid w:val="00520EBC"/>
    <w:rsid w:val="005339A8"/>
    <w:rsid w:val="005438D8"/>
    <w:rsid w:val="00545D76"/>
    <w:rsid w:val="00560F1B"/>
    <w:rsid w:val="00585467"/>
    <w:rsid w:val="005948DC"/>
    <w:rsid w:val="00596D26"/>
    <w:rsid w:val="005B0BC6"/>
    <w:rsid w:val="005C20D2"/>
    <w:rsid w:val="005D1C19"/>
    <w:rsid w:val="005F6725"/>
    <w:rsid w:val="00604B71"/>
    <w:rsid w:val="00606E8D"/>
    <w:rsid w:val="0061235D"/>
    <w:rsid w:val="00633B84"/>
    <w:rsid w:val="0063436C"/>
    <w:rsid w:val="006466CC"/>
    <w:rsid w:val="006627EA"/>
    <w:rsid w:val="00690525"/>
    <w:rsid w:val="006A4D99"/>
    <w:rsid w:val="007352BA"/>
    <w:rsid w:val="00745DAA"/>
    <w:rsid w:val="007531D0"/>
    <w:rsid w:val="007677EA"/>
    <w:rsid w:val="007A4B44"/>
    <w:rsid w:val="007F6A5D"/>
    <w:rsid w:val="0080561A"/>
    <w:rsid w:val="00810D33"/>
    <w:rsid w:val="00813D01"/>
    <w:rsid w:val="00815CE4"/>
    <w:rsid w:val="00831D66"/>
    <w:rsid w:val="00833119"/>
    <w:rsid w:val="00843709"/>
    <w:rsid w:val="0086206F"/>
    <w:rsid w:val="00874FDE"/>
    <w:rsid w:val="00885E63"/>
    <w:rsid w:val="008A1D08"/>
    <w:rsid w:val="008C241A"/>
    <w:rsid w:val="008C7FA9"/>
    <w:rsid w:val="009003C9"/>
    <w:rsid w:val="00932923"/>
    <w:rsid w:val="00940C57"/>
    <w:rsid w:val="00952A34"/>
    <w:rsid w:val="00973ACE"/>
    <w:rsid w:val="00983A41"/>
    <w:rsid w:val="009B655D"/>
    <w:rsid w:val="009E6359"/>
    <w:rsid w:val="00A05216"/>
    <w:rsid w:val="00A12D97"/>
    <w:rsid w:val="00A27F97"/>
    <w:rsid w:val="00A413F3"/>
    <w:rsid w:val="00A42665"/>
    <w:rsid w:val="00A62B39"/>
    <w:rsid w:val="00A6748F"/>
    <w:rsid w:val="00A835CD"/>
    <w:rsid w:val="00A96C3D"/>
    <w:rsid w:val="00AA1694"/>
    <w:rsid w:val="00AB6EBE"/>
    <w:rsid w:val="00AB6F7E"/>
    <w:rsid w:val="00AD1306"/>
    <w:rsid w:val="00AE53DE"/>
    <w:rsid w:val="00B06595"/>
    <w:rsid w:val="00B30890"/>
    <w:rsid w:val="00B432E5"/>
    <w:rsid w:val="00B55E43"/>
    <w:rsid w:val="00B83438"/>
    <w:rsid w:val="00B85E5D"/>
    <w:rsid w:val="00B94E71"/>
    <w:rsid w:val="00B95E49"/>
    <w:rsid w:val="00BA1473"/>
    <w:rsid w:val="00BB1E07"/>
    <w:rsid w:val="00BE664B"/>
    <w:rsid w:val="00BE7F2C"/>
    <w:rsid w:val="00BF466B"/>
    <w:rsid w:val="00C04786"/>
    <w:rsid w:val="00C4090B"/>
    <w:rsid w:val="00C52C6F"/>
    <w:rsid w:val="00C56203"/>
    <w:rsid w:val="00C71FB5"/>
    <w:rsid w:val="00C861AF"/>
    <w:rsid w:val="00C93C2B"/>
    <w:rsid w:val="00CB23B9"/>
    <w:rsid w:val="00CB431D"/>
    <w:rsid w:val="00CB5677"/>
    <w:rsid w:val="00CB7B0D"/>
    <w:rsid w:val="00CC2DC3"/>
    <w:rsid w:val="00CD351D"/>
    <w:rsid w:val="00CD51F1"/>
    <w:rsid w:val="00CE083D"/>
    <w:rsid w:val="00D00C02"/>
    <w:rsid w:val="00D05422"/>
    <w:rsid w:val="00D1757D"/>
    <w:rsid w:val="00DC3C4E"/>
    <w:rsid w:val="00E02EAD"/>
    <w:rsid w:val="00E621CD"/>
    <w:rsid w:val="00E63379"/>
    <w:rsid w:val="00E71CF5"/>
    <w:rsid w:val="00E74D0B"/>
    <w:rsid w:val="00EA29B1"/>
    <w:rsid w:val="00ED444B"/>
    <w:rsid w:val="00ED5D73"/>
    <w:rsid w:val="00EE00A6"/>
    <w:rsid w:val="00EF0842"/>
    <w:rsid w:val="00EF4071"/>
    <w:rsid w:val="00F1185C"/>
    <w:rsid w:val="00F21E55"/>
    <w:rsid w:val="00F23A7C"/>
    <w:rsid w:val="00F331B6"/>
    <w:rsid w:val="00F35418"/>
    <w:rsid w:val="00F65218"/>
    <w:rsid w:val="00F71FA2"/>
    <w:rsid w:val="00F75EC8"/>
    <w:rsid w:val="00FA0BAD"/>
    <w:rsid w:val="00FA5FA6"/>
    <w:rsid w:val="00FD501E"/>
    <w:rsid w:val="00FF1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A2DDA6"/>
  <w15:chartTrackingRefBased/>
  <w15:docId w15:val="{FE587F1A-9FC6-D940-A0F4-566941F09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E764F"/>
    <w:pPr>
      <w:ind w:left="720"/>
      <w:contextualSpacing/>
    </w:pPr>
  </w:style>
  <w:style w:type="table" w:styleId="Tabellenraster">
    <w:name w:val="Table Grid"/>
    <w:basedOn w:val="NormaleTabelle"/>
    <w:uiPriority w:val="39"/>
    <w:rsid w:val="00560F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F084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F0842"/>
  </w:style>
  <w:style w:type="paragraph" w:styleId="Fuzeile">
    <w:name w:val="footer"/>
    <w:basedOn w:val="Standard"/>
    <w:link w:val="FuzeileZchn"/>
    <w:uiPriority w:val="99"/>
    <w:unhideWhenUsed/>
    <w:rsid w:val="00EF084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F08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na Pedrosa</cp:lastModifiedBy>
  <cp:revision>3</cp:revision>
  <dcterms:created xsi:type="dcterms:W3CDTF">2023-02-28T10:34:00Z</dcterms:created>
  <dcterms:modified xsi:type="dcterms:W3CDTF">2023-02-28T10:46:00Z</dcterms:modified>
</cp:coreProperties>
</file>